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8A078D"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5058A8"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C49C4C"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96E6C2"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A86106"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1BEDFE9D"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7EDE66"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FB628B2"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w:t>
            </w:r>
            <w:r w:rsidR="00FE5E55">
              <w:rPr>
                <w:rFonts w:ascii="Arial" w:hAnsi="Arial" w:cs="Arial"/>
                <w:sz w:val="18"/>
                <w:szCs w:val="18"/>
              </w:rPr>
              <w:t>5</w:t>
            </w:r>
            <w:r w:rsidRPr="00930A31">
              <w:rPr>
                <w:rFonts w:ascii="Arial" w:hAnsi="Arial" w:cs="Arial"/>
                <w:sz w:val="18"/>
                <w:szCs w:val="18"/>
              </w:rPr>
              <w:t>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318FDC"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441B3E"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D5E69F" w:rsidR="00930A31"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FD5E71" w:rsidR="00930A31"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A3FE61"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53A6C7" w:rsidR="00FB3483"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BE1175" w:rsidR="00930A31"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B0806F" w:rsidR="00930A31"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32085E" w:rsidR="00930A31"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77E386" w:rsidR="00930A31"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59C944" w:rsidR="00930A31"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A7CCF7" w:rsidR="00930A31"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B55B63" w:rsidR="006E5FE2" w:rsidRPr="00930A31" w:rsidRDefault="00FE5E5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CD4B0F" w:rsidR="006E5FE2"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4DD5E2" w:rsidR="00930A31"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8A382A" w:rsidR="00930A31"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5E92C4" w:rsidR="00FB3483"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3A386C" w:rsidR="00FB3483"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AF75C3" w:rsidR="00FB3483"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0809CF" w:rsidR="00930A31"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0C81A4" w:rsidR="00930A31"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1F149D" w:rsidR="00930A31"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04373F" w:rsidR="00930A31"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33CD20" w:rsidR="00FB3483" w:rsidRPr="00930A31" w:rsidRDefault="00473E3F"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295CF0" w:rsidR="00077B44" w:rsidRPr="00930A31" w:rsidRDefault="00473E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28997B" w:rsidR="00930A31" w:rsidRPr="00930A31" w:rsidRDefault="00473E3F" w:rsidP="00077B4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6F9992" w:rsidR="00930A31" w:rsidRPr="00930A31" w:rsidRDefault="00473E3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21C63D" w:rsidR="00930A31" w:rsidRPr="00930A31" w:rsidRDefault="00473E3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9BD7DA" w:rsidR="00930A31" w:rsidRPr="00930A31" w:rsidRDefault="00473E3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EBE36C" w:rsidR="00930A31" w:rsidRPr="00930A31" w:rsidRDefault="007E3C8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808EE9" w:rsidR="00930A31" w:rsidRPr="00930A31" w:rsidRDefault="007E3C8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F750F9" w:rsidR="00930A31" w:rsidRPr="00930A31" w:rsidRDefault="007E3C8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FABB30" w:rsidR="00077B44" w:rsidRPr="00930A31" w:rsidRDefault="007E3C8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7AE5D7" w:rsidR="00077B44" w:rsidRPr="00930A31" w:rsidRDefault="007E3C88"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9265DA2" w:rsidR="00947707" w:rsidRPr="00930A31" w:rsidRDefault="00ED6A3F"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0334BC3F">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73E3F"/>
    <w:rsid w:val="004C1685"/>
    <w:rsid w:val="005078EE"/>
    <w:rsid w:val="00550BF1"/>
    <w:rsid w:val="0059028D"/>
    <w:rsid w:val="005979B8"/>
    <w:rsid w:val="00640172"/>
    <w:rsid w:val="006E5FE2"/>
    <w:rsid w:val="006F3BA6"/>
    <w:rsid w:val="00726794"/>
    <w:rsid w:val="0077253C"/>
    <w:rsid w:val="007E3C88"/>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ED6A3F"/>
    <w:rsid w:val="00F67C14"/>
    <w:rsid w:val="00FB3483"/>
    <w:rsid w:val="00FE5E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7</Words>
  <Characters>5929</Characters>
  <Application>Microsoft Office Word</Application>
  <DocSecurity>0</DocSecurity>
  <Lines>49</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os Fialho, Paula Mayara - UKD</cp:lastModifiedBy>
  <cp:revision>2</cp:revision>
  <cp:lastPrinted>2020-11-24T03:02:00Z</cp:lastPrinted>
  <dcterms:created xsi:type="dcterms:W3CDTF">2024-12-13T10:46:00Z</dcterms:created>
  <dcterms:modified xsi:type="dcterms:W3CDTF">2024-12-13T10:46:00Z</dcterms:modified>
</cp:coreProperties>
</file>